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Comparative Summary of Animal Models for Blood Exchange Procedures</w:t>
      </w:r>
    </w:p>
    <w:tbl>
      <w:tblPr>
        <w:tblW w:w="8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51"/>
        <w:gridCol w:w="2977"/>
        <w:gridCol w:w="2871"/>
      </w:tblGrid>
      <w:tr>
        <w:trPr>
          <w:trHeight w:val="416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Referenc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Anima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Method</w:t>
            </w:r>
          </w:p>
        </w:tc>
        <w:tc>
          <w:tcPr>
            <w:tcW w:w="2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</w:rPr>
              <w:t>Characteristic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exact" w:line="240" w:before="120" w:after="240"/>
              <w:jc w:val="both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Visser, K R et al.</w:t>
            </w:r>
            <w:r>
              <w:rPr>
                <w:rFonts w:cs="Times New Roman" w:ascii="Times New Roman" w:hAnsi="Times New Roman"/>
                <w:color w:val="212121"/>
                <w:kern w:val="0"/>
                <w:sz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212121"/>
                <w:kern w:val="0"/>
                <w:sz w:val="20"/>
                <w:shd w:fill="FFFFFF" w:val="clear"/>
              </w:rPr>
              <w:t>Cardiovascular research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(1990)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 xml:space="preserve"> [1]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og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00ml blood was withdrawn using the left femoral artery and 100ml hemoglobin solution was infused by femoral vein in each exchange.</w:t>
            </w:r>
          </w:p>
        </w:tc>
        <w:tc>
          <w:tcPr>
            <w:tcW w:w="28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emoglobin solution, Repeated invasive exchanges, heightened procedural risks, discontinuous blood replacement, High cost of experimental animals.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exact" w:line="240" w:before="120" w:after="240"/>
              <w:jc w:val="both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hd w:fill="FFFFFF" w:val="clear"/>
              </w:rPr>
              <w:t xml:space="preserve">Mongan, Paul D et al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hd w:fill="FFFFFF" w:val="clear"/>
              </w:rPr>
              <w:t>The Journal of trauma</w:t>
            </w:r>
            <w:r>
              <w:rPr>
                <w:rFonts w:cs="Times New Roman" w:ascii="Times New Roman" w:hAnsi="Times New Roman"/>
                <w:kern w:val="0"/>
                <w:sz w:val="20"/>
                <w:shd w:fill="FFFFFF" w:val="clear"/>
              </w:rPr>
              <w:t xml:space="preserve">. (2009) 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>[2]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Pig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Each animal received three exchange transfusions to gradually reduce their blood volume by 10%, 30%, and 50%, replacing it with either HBOC-201 or human serum albumin in equal amounts.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BOC-201 or human serum albumin, repetitive invasive exchanges, heightened procedural risks, discontinuous blood replacement, High cost of experimental animals.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color w:val="1F1F1F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212121"/>
                <w:kern w:val="0"/>
                <w:sz w:val="20"/>
                <w:shd w:fill="FFFFFF" w:val="clear"/>
              </w:rPr>
              <w:t>Zhou, Ning et al.</w:t>
            </w:r>
            <w:r>
              <w:rPr>
                <w:rFonts w:cs="Times New Roman" w:ascii="Times New Roman" w:hAnsi="Times New Roman"/>
                <w:kern w:val="0"/>
                <w:sz w:val="20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 xml:space="preserve">Journal of hepatology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(2015)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 xml:space="preserve"> [3]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color w:val="1F1F1F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1F1F1F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Pig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1F1F1F"/>
                <w:kern w:val="0"/>
                <w:sz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lood was drawn from the jugular vein at a flow rate of 50 ml/min, filtered through the OP-02W plasma filter, and re-injected into the animal after the PE procedure.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ombined application of coupled low-volume plasma exchange with plasma filtration. Complex, resource-heavy, high cost of experimental animals.</w:t>
            </w:r>
          </w:p>
        </w:tc>
      </w:tr>
      <w:tr>
        <w:trPr>
          <w:trHeight w:val="1607" w:hRule="atLeast"/>
        </w:trPr>
        <w:tc>
          <w:tcPr>
            <w:tcW w:w="170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Urayama, Akihiko et al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 xml:space="preserve">Molecular psychiatry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(2022)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 xml:space="preserve"> [4]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ice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300 μL of blood was taken from Tg2576 mice and replaced with 300 μL of blood from wild-type mice once a month for 10-14 months. Replace 40-60% of the original blood each time.</w:t>
            </w:r>
          </w:p>
        </w:tc>
        <w:tc>
          <w:tcPr>
            <w:tcW w:w="2871" w:type="dxa"/>
            <w:tcBorders/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herapy Alzheimer's disease by whole blood exchange. Long term catheterization, partial blood exchange, lengthy duration, the risk of a blood vessel wall rupture.</w:t>
            </w:r>
          </w:p>
        </w:tc>
      </w:tr>
      <w:tr>
        <w:trPr>
          <w:trHeight w:val="1985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Pei Siya. et al.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</w:rPr>
              <w:t>Scientific reports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. (submitted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Blood was taken from of DIHA rats and replaced with blood from healthy wild-type rat lasts for 70-100 minutes. Replace over 80-90% of the original blood each time.</w:t>
            </w:r>
          </w:p>
        </w:tc>
        <w:tc>
          <w:tcPr>
            <w:tcW w:w="28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Therapy multiple disease which needs whole blood exchange. High efficiency of exchange rate. Continuous single-pass exchange. Surgical simplicity and reproducibility. Ready availability of animal subjects. Minimal invasiveness Low mortality risk. Rapid postoperative animal recovery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kern w:val="0"/>
          <w:sz w:val="24"/>
          <w:szCs w:val="24"/>
          <w:lang w:val="en-GB"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>Supplementary Table 2.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val="en-GB" w:eastAsia="en-US"/>
        </w:rPr>
        <w:t xml:space="preserve"> Variations in physiological parameters over time.</w:t>
      </w:r>
    </w:p>
    <w:tbl>
      <w:tblPr>
        <w:tblW w:w="9079" w:type="dxa"/>
        <w:jc w:val="left"/>
        <w:tblInd w:w="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851"/>
        <w:gridCol w:w="1417"/>
        <w:gridCol w:w="1418"/>
        <w:gridCol w:w="1417"/>
        <w:gridCol w:w="1418"/>
        <w:gridCol w:w="1417"/>
      </w:tblGrid>
      <w:tr>
        <w:trPr>
          <w:trHeight w:val="356" w:hRule="atLeast"/>
        </w:trPr>
        <w:tc>
          <w:tcPr>
            <w:tcW w:w="1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/>
              </w:rPr>
              <w:t>etric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 xml:space="preserve">DIHA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DIHA +WBE</w:t>
            </w:r>
          </w:p>
        </w:tc>
        <w:tc>
          <w:tcPr>
            <w:tcW w:w="1418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Control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 xml:space="preserve"> vs.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DIHA</w:t>
            </w:r>
          </w:p>
        </w:tc>
        <w:tc>
          <w:tcPr>
            <w:tcW w:w="1417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Control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vs.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DIHA+WBE</w:t>
            </w:r>
          </w:p>
        </w:tc>
      </w:tr>
      <w:tr>
        <w:trPr>
          <w:trHeight w:val="375" w:hRule="atLeast"/>
        </w:trPr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Mean±SD</w:t>
            </w:r>
          </w:p>
        </w:tc>
        <w:tc>
          <w:tcPr>
            <w:tcW w:w="1418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Mean±S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thinThickLargeGap" w:sz="48" w:space="0" w:color="80808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Mean±SD</w:t>
            </w:r>
          </w:p>
        </w:tc>
        <w:tc>
          <w:tcPr>
            <w:tcW w:w="1418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  <w:right w:val="thinThickLargeGap" w:sz="48" w:space="0" w:color="80808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thinThickLargeGap" w:sz="48" w:space="0" w:color="80808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  <w:lang w:val="en-GB" w:eastAsia="en-US"/>
              </w:rPr>
              <w:t>P</w:t>
            </w:r>
          </w:p>
        </w:tc>
      </w:tr>
      <w:tr>
        <w:trPr/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RBC</w:t>
            </w:r>
          </w:p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(10*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1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8.1±0.1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.5±0.4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.0±0.7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87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534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.8±0.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4.3±0.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4.7±0.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89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29**</w:t>
            </w:r>
          </w:p>
        </w:tc>
      </w:tr>
      <w:tr>
        <w:trPr>
          <w:trHeight w:val="27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.9±0.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.1±0.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5±0.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39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407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.5±0.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9±0.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1±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34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287*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.1±0.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.0±0.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6±0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45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427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left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.6±0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2±0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6±0.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6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649</w:t>
            </w:r>
          </w:p>
        </w:tc>
      </w:tr>
      <w:tr>
        <w:trPr/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WBC</w:t>
            </w:r>
          </w:p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(10*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2.3±2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0.8±3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9.4±1.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8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4539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2.6±3.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0±4.5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5.0±1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</w:tr>
      <w:tr>
        <w:trPr>
          <w:trHeight w:val="34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2.1±4.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0.8±11.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1.0±5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29**</w:t>
            </w:r>
          </w:p>
        </w:tc>
      </w:tr>
      <w:tr>
        <w:trPr>
          <w:trHeight w:val="352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3.0±3.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9.4±5.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4.4±2.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321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8255</w:t>
            </w:r>
          </w:p>
        </w:tc>
      </w:tr>
      <w:tr>
        <w:trPr>
          <w:trHeight w:val="352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3.5±4.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7.9±3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1.5±2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6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6749</w:t>
            </w:r>
          </w:p>
        </w:tc>
      </w:tr>
      <w:tr>
        <w:trPr>
          <w:trHeight w:val="352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2.1±1.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1.7±2.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0.2±1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8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6984</w:t>
            </w:r>
          </w:p>
        </w:tc>
      </w:tr>
      <w:tr>
        <w:trPr>
          <w:trHeight w:val="297" w:hRule="atLeast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HGB</w:t>
            </w:r>
          </w:p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(g/L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51.0±3.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49.3±6.4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54.0±12.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134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54.7±4.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02.3±9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13.7±3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43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39*</w:t>
            </w:r>
          </w:p>
        </w:tc>
      </w:tr>
      <w:tr>
        <w:trPr>
          <w:trHeight w:val="34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45.3±3.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6.7±3.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17.0±6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05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46**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47.0±2.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9.3±3.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05.3±4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01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97**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2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eastAsia="en-US"/>
              </w:rPr>
              <w:t>.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±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85.0±1.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31.7±6.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04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297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31.7±0.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16.3±5.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34.0±1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8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359*</w:t>
            </w:r>
          </w:p>
        </w:tc>
      </w:tr>
      <w:tr>
        <w:trPr/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NEUT</w:t>
            </w:r>
          </w:p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(10*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0±0.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7±0.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7±0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730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7±1.0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5.5±4.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7.8±1.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</w:tr>
      <w:tr>
        <w:trPr>
          <w:trHeight w:val="34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3±0.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9.2±3.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5±2.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lt;0.0001***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077**</w:t>
            </w:r>
          </w:p>
        </w:tc>
      </w:tr>
      <w:tr>
        <w:trPr>
          <w:trHeight w:val="156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4±0.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.2±2.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.7±0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151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734</w:t>
            </w:r>
          </w:p>
        </w:tc>
      </w:tr>
      <w:tr>
        <w:trPr>
          <w:trHeight w:val="156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.2±0.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.7±0.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2.4±0.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0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844</w:t>
            </w:r>
          </w:p>
        </w:tc>
      </w:tr>
      <w:tr>
        <w:trPr>
          <w:trHeight w:val="156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5±0.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8±0.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1.5±0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85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&gt;0.9999</w:t>
            </w:r>
          </w:p>
        </w:tc>
      </w:tr>
      <w:tr>
        <w:trPr/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PLT</w:t>
            </w:r>
          </w:p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(10*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  <w:lang w:val="en-GB" w:eastAsia="en-US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/L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60.0±162.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64.3±80.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948.3±5.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9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069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864.0±115.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48.3±95.6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920.3±55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0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7914</w:t>
            </w:r>
          </w:p>
        </w:tc>
      </w:tr>
      <w:tr>
        <w:trPr>
          <w:trHeight w:val="34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23.7±282.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76.0±143.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43.0±182.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88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06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922.3±125.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427.3±179.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81.0±199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7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4805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839.7±244.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586.7±161.8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661.3±326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53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6058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985.7±239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57.7±266.9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725.7±333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7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094</w:t>
            </w:r>
          </w:p>
        </w:tc>
      </w:tr>
      <w:tr>
        <w:trPr/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B.W.(g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2.5±14.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1.5±8.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59.0±2.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8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254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58.1±15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37.1±8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46.3±5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6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5935</w:t>
            </w:r>
          </w:p>
        </w:tc>
      </w:tr>
      <w:tr>
        <w:trPr>
          <w:trHeight w:val="34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9.3±16.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20.6±9.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43.3±3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8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662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86.2±19.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34.9±8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54.5±6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2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270</w:t>
            </w:r>
          </w:p>
        </w:tc>
      </w:tr>
      <w:tr>
        <w:trPr>
          <w:trHeight w:val="119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91.2±16.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55.0±7.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7.7±6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6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226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404.0±20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0.2±10.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5.6±8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1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885</w:t>
            </w:r>
          </w:p>
        </w:tc>
      </w:tr>
      <w:tr>
        <w:trPr>
          <w:cantSplit w:val="true"/>
        </w:trPr>
        <w:tc>
          <w:tcPr>
            <w:tcW w:w="1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B.T. (</w:t>
            </w:r>
            <w:r>
              <w:rPr>
                <w:rFonts w:eastAsia="宋体;SimSun" w:cs="宋体;SimSun" w:ascii="宋体;SimSun" w:hAnsi="宋体;SimSun"/>
                <w:kern w:val="0"/>
                <w:szCs w:val="21"/>
                <w:lang w:val="en-GB" w:eastAsia="en-US"/>
              </w:rPr>
              <w:t>℃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8±0.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2±0.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3±0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5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5259</w:t>
            </w:r>
          </w:p>
        </w:tc>
      </w:tr>
      <w:tr>
        <w:trPr/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1±0.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1±0.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0±0.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94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0681</w:t>
            </w:r>
          </w:p>
        </w:tc>
      </w:tr>
      <w:tr>
        <w:trPr>
          <w:trHeight w:val="539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2±0.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0±0.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0±0.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5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050</w:t>
            </w:r>
          </w:p>
        </w:tc>
      </w:tr>
      <w:tr>
        <w:trPr>
          <w:trHeight w:val="77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9±0.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4±0.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6±0.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5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579</w:t>
            </w:r>
          </w:p>
        </w:tc>
      </w:tr>
      <w:tr>
        <w:trPr>
          <w:trHeight w:val="77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5±0.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8±0.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9±0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17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2618</w:t>
            </w:r>
          </w:p>
        </w:tc>
      </w:tr>
      <w:tr>
        <w:trPr>
          <w:trHeight w:val="77" w:hRule="atLeast"/>
        </w:trPr>
        <w:tc>
          <w:tcPr>
            <w:tcW w:w="1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Day 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3±0.5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7.2±0.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36.6±0.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99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  <w:lang w:val="en-GB"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lang w:val="en-GB" w:eastAsia="en-US"/>
              </w:rPr>
              <w:t>0.306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宋体;SimSun" w:cs="Times New Roman"/>
          <w:kern w:val="0"/>
          <w:sz w:val="24"/>
          <w:szCs w:val="24"/>
          <w:lang w:val="en-GB"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  <w:lang w:val="en-GB" w:eastAsia="en-US"/>
        </w:rPr>
        <w:t xml:space="preserve">Supplementary Table 2.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val="en-GB" w:eastAsia="en-US"/>
        </w:rPr>
        <w:t xml:space="preserve">Variations in physiological parameters over time. Mean ± SD of RBC, WBC, HGB, NEUT, PLT, Body weight (B.W.) and Body temperature (B.T.) before and after treatment (each group n=3). </w:t>
      </w:r>
    </w:p>
    <w:p>
      <w:pPr>
        <w:pStyle w:val="Normal"/>
        <w:spacing w:before="120" w:after="240"/>
        <w:rPr>
          <w:rFonts w:ascii="Times New Roman" w:hAnsi="Times New Roman" w:eastAsia="宋体;SimSun" w:cs="Times New Roman"/>
          <w:kern w:val="0"/>
          <w:sz w:val="24"/>
          <w:szCs w:val="24"/>
          <w:lang w:val="en-GB" w:eastAsia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val="en-GB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 w:before="120" w:after="24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24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2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12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240" w:after="120"/>
      <w:ind w:firstLine="200"/>
    </w:pPr>
    <w:rPr>
      <w:rFonts w:eastAsia="SimSun-ExtB" w:cs="Times New Roman"/>
      <w:bCs/>
      <w:sz w:val="28"/>
      <w:szCs w:val="20"/>
    </w:rPr>
  </w:style>
  <w:style w:type="paragraph" w:styleId="Style12">
    <w:name w:val="图片表格标题"/>
    <w:basedOn w:val="Normal"/>
    <w:qFormat/>
    <w:pPr>
      <w:snapToGrid w:val="false"/>
      <w:spacing w:before="100" w:after="240"/>
      <w:jc w:val="center"/>
    </w:pPr>
    <w:rPr>
      <w:rFonts w:ascii="Times New Roman" w:hAnsi="Times New Roman" w:eastAsia="黑体;SimHei" w:cs="Times New Roman"/>
      <w:szCs w:val="21"/>
    </w:rPr>
  </w:style>
  <w:style w:type="paragraph" w:styleId="Subtitle">
    <w:name w:val="Subtitle"/>
    <w:basedOn w:val="Normal"/>
    <w:next w:val="Normal"/>
    <w:qFormat/>
    <w:pPr>
      <w:spacing w:before="120" w:after="16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3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4">
    <w:name w:val="列表段落"/>
    <w:basedOn w:val="Normal"/>
    <w:qFormat/>
    <w:pPr>
      <w:spacing w:before="120" w:after="240"/>
      <w:ind w:left="720" w:hanging="0"/>
      <w:contextualSpacing/>
    </w:pPr>
    <w:rPr/>
  </w:style>
  <w:style w:type="paragraph" w:styleId="Style15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3:38:00Z</dcterms:created>
  <dc:creator>思雅 裴</dc:creator>
  <dc:description/>
  <cp:keywords/>
  <dc:language>en-US</dc:language>
  <cp:lastModifiedBy>思雅 裴</cp:lastModifiedBy>
  <cp:lastPrinted>2024-03-12T18:17:00Z</cp:lastPrinted>
  <dcterms:modified xsi:type="dcterms:W3CDTF">2024-03-12T13:38:00Z</dcterms:modified>
  <cp:revision>2</cp:revision>
  <dc:subject/>
  <dc:title/>
</cp:coreProperties>
</file>